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AD09D" w14:textId="0E002804" w:rsidR="00D93AA8" w:rsidRDefault="00D93AA8" w:rsidP="00D93AA8">
      <w:pPr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file </w:t>
      </w:r>
      <w:r w:rsidR="00E6555C">
        <w:rPr>
          <w:rFonts w:asciiTheme="minorHAnsi" w:hAnsiTheme="minorHAnsi" w:cstheme="minorHAnsi"/>
          <w:b/>
          <w:bCs/>
          <w:lang w:val="en-GB"/>
        </w:rPr>
        <w:t>4</w:t>
      </w:r>
      <w:r w:rsidRPr="00F2176F">
        <w:rPr>
          <w:rFonts w:asciiTheme="minorHAnsi" w:hAnsiTheme="minorHAnsi" w:cstheme="minorHAnsi"/>
          <w:b/>
          <w:bCs/>
          <w:lang w:val="en-GB"/>
        </w:rPr>
        <w:t xml:space="preserve">: </w:t>
      </w:r>
      <w:r w:rsidR="00E6555C" w:rsidRPr="00E6555C">
        <w:rPr>
          <w:rFonts w:asciiTheme="minorHAnsi" w:hAnsiTheme="minorHAnsi" w:cstheme="minorHAnsi"/>
          <w:lang w:val="en-GB"/>
        </w:rPr>
        <w:t xml:space="preserve">Diagnostic accuracy in dataset </w:t>
      </w:r>
      <w:r w:rsidR="00E6555C">
        <w:rPr>
          <w:rFonts w:asciiTheme="minorHAnsi" w:hAnsiTheme="minorHAnsi" w:cstheme="minorHAnsi"/>
          <w:lang w:val="en-GB"/>
        </w:rPr>
        <w:t>4</w:t>
      </w:r>
      <w:r w:rsidR="00E6555C" w:rsidRPr="00E6555C">
        <w:rPr>
          <w:rFonts w:asciiTheme="minorHAnsi" w:hAnsiTheme="minorHAnsi" w:cstheme="minorHAnsi"/>
          <w:lang w:val="en-GB"/>
        </w:rPr>
        <w:t xml:space="preserve"> using each level of the MAINTAIN instrument as possible discrimination thresholds to classify dysfunctional patients</w:t>
      </w:r>
    </w:p>
    <w:p w14:paraId="1630EF1B" w14:textId="77777777" w:rsidR="00D93AA8" w:rsidRPr="00F2176F" w:rsidRDefault="00D93AA8" w:rsidP="00D93AA8">
      <w:pPr>
        <w:spacing w:line="360" w:lineRule="auto"/>
        <w:rPr>
          <w:rFonts w:asciiTheme="minorHAnsi" w:hAnsiTheme="minorHAnsi" w:cs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2"/>
        <w:gridCol w:w="1546"/>
        <w:gridCol w:w="1553"/>
        <w:gridCol w:w="1376"/>
        <w:gridCol w:w="1418"/>
        <w:gridCol w:w="2387"/>
      </w:tblGrid>
      <w:tr w:rsidR="00D93AA8" w:rsidRPr="003A13C0" w14:paraId="788CD7A1" w14:textId="77777777" w:rsidTr="003B7821">
        <w:trPr>
          <w:trHeight w:val="290"/>
        </w:trPr>
        <w:tc>
          <w:tcPr>
            <w:tcW w:w="5000" w:type="pct"/>
            <w:gridSpan w:val="6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outset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621358" w14:textId="40F78AA1" w:rsidR="00D93AA8" w:rsidRPr="003A13C0" w:rsidRDefault="00E6555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ataset</w:t>
            </w:r>
            <w:r w:rsidR="00D93AA8"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4 (n=184) </w:t>
            </w:r>
          </w:p>
        </w:tc>
      </w:tr>
      <w:tr w:rsidR="00D93AA8" w:rsidRPr="003A13C0" w14:paraId="14FA5B7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393253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MS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4C774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ensitivity (%)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89234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pecificity (%)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1A587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PPV (%)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C1CF7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NPV (%)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outset" w:sz="12" w:space="0" w:color="auto"/>
            </w:tcBorders>
            <w:shd w:val="clear" w:color="auto" w:fill="BFBFBF" w:themeFill="background1" w:themeFillShade="BF"/>
          </w:tcPr>
          <w:p w14:paraId="0A41AF9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Youden’s index</w:t>
            </w:r>
          </w:p>
        </w:tc>
      </w:tr>
      <w:tr w:rsidR="00D93AA8" w:rsidRPr="003A13C0" w14:paraId="713C6143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393F11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D951224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AE5C28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.8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B655C0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4.7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A88A3A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66FC1EF4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98</w:t>
            </w:r>
          </w:p>
        </w:tc>
      </w:tr>
      <w:tr w:rsidR="00D93AA8" w:rsidRPr="003A13C0" w14:paraId="6FBC9115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6C3363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5FC341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767D32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.0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51CC68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5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BF9F653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4F6BA59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44</w:t>
            </w:r>
          </w:p>
        </w:tc>
      </w:tr>
      <w:tr w:rsidR="00D93AA8" w:rsidRPr="003A13C0" w14:paraId="1C955002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016BCC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355ED2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2779B2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1.6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187100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6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57F1B5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6847911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67</w:t>
            </w:r>
          </w:p>
        </w:tc>
      </w:tr>
      <w:tr w:rsidR="00D93AA8" w:rsidRPr="003A13C0" w14:paraId="04E0D038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2B28D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DCB2204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4E4BFB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.0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69C3F53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7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3363D8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02E4215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69</w:t>
            </w:r>
          </w:p>
        </w:tc>
      </w:tr>
      <w:tr w:rsidR="00D93AA8" w:rsidRPr="003A13C0" w14:paraId="1C9B71D7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FA0A93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189A98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93852F6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.3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0D3A1C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7.6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1F307A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237A0EE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39</w:t>
            </w:r>
          </w:p>
        </w:tc>
      </w:tr>
      <w:tr w:rsidR="00D93AA8" w:rsidRPr="003A13C0" w14:paraId="5DC0D63F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6B137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0D72F6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A41399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9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34BF74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8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45B38D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4A9F565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01</w:t>
            </w:r>
          </w:p>
        </w:tc>
      </w:tr>
      <w:tr w:rsidR="00D93AA8" w:rsidRPr="003A13C0" w14:paraId="52C60934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E80C06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622138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454EC1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4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8F2802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0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A2B48C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4994211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27</w:t>
            </w:r>
          </w:p>
        </w:tc>
      </w:tr>
      <w:tr w:rsidR="00D93AA8" w:rsidRPr="003A13C0" w14:paraId="10186096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5C034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EF6B08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8DE2C6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6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E5AB98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0.9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98CFDF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00F69E0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01</w:t>
            </w:r>
          </w:p>
        </w:tc>
      </w:tr>
      <w:tr w:rsidR="00D93AA8" w:rsidRPr="003A13C0" w14:paraId="406CF2C6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3E1444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29C356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9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DB9978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.9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3F810C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1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EA9902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single" w:sz="12" w:space="0" w:color="auto"/>
            </w:tcBorders>
            <w:shd w:val="clear" w:color="auto" w:fill="auto"/>
          </w:tcPr>
          <w:p w14:paraId="2A0C999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28</w:t>
            </w:r>
          </w:p>
        </w:tc>
      </w:tr>
      <w:tr w:rsidR="00D93AA8" w:rsidRPr="003A13C0" w14:paraId="7817A8B0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1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EAA634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9AE9FD6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9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B36ABD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4.9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B6A009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3.4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CA552E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8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single" w:sz="12" w:space="0" w:color="auto"/>
            </w:tcBorders>
            <w:shd w:val="clear" w:color="auto" w:fill="auto"/>
          </w:tcPr>
          <w:p w14:paraId="7D6A750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69</w:t>
            </w:r>
          </w:p>
        </w:tc>
      </w:tr>
      <w:tr w:rsidR="00D93AA8" w:rsidRPr="003A13C0" w14:paraId="26919070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EAF558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7721EE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5.9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018302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4.2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AFB1BE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6.2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E6A7CC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0.5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0641D4E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62</w:t>
            </w:r>
          </w:p>
        </w:tc>
      </w:tr>
      <w:tr w:rsidR="00D93AA8" w:rsidRPr="003A13C0" w14:paraId="48F6A11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95EEF7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A151C0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6E0AE5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8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48D97E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7.6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70A21C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7.5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ABEE8D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43</w:t>
            </w:r>
          </w:p>
        </w:tc>
      </w:tr>
      <w:tr w:rsidR="00D93AA8" w:rsidRPr="003A13C0" w14:paraId="0DECD31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88F09A2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271659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7.8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354291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3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EB9A7F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7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36D2FD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8.9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ED1B3D5" w14:textId="77777777" w:rsidR="00D93AA8" w:rsidRPr="00F2176F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51</w:t>
            </w:r>
          </w:p>
        </w:tc>
      </w:tr>
      <w:tr w:rsidR="00D93AA8" w:rsidRPr="003A13C0" w14:paraId="1F045AE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16BC61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E9C4AC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4.7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CEDCB5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8.1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99EF65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25E303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9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auto"/>
          </w:tcPr>
          <w:p w14:paraId="626D87E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15</w:t>
            </w:r>
          </w:p>
        </w:tc>
      </w:tr>
      <w:tr w:rsidR="00D93AA8" w:rsidRPr="003A13C0" w14:paraId="553E6858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21090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F64C7C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0.6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850325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6.3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7A938A1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3.1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1EE7BB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5.0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outset" w:sz="12" w:space="0" w:color="auto"/>
            </w:tcBorders>
            <w:shd w:val="clear" w:color="auto" w:fill="auto"/>
          </w:tcPr>
          <w:p w14:paraId="250BEAE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34</w:t>
            </w:r>
          </w:p>
        </w:tc>
      </w:tr>
      <w:tr w:rsidR="00D93AA8" w:rsidRPr="003A13C0" w14:paraId="774833EA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35D10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9A20529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7.6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7ACF88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6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1C5EA9E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3.8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0C6780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2.8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outset" w:sz="12" w:space="0" w:color="auto"/>
            </w:tcBorders>
            <w:shd w:val="clear" w:color="auto" w:fill="auto"/>
          </w:tcPr>
          <w:p w14:paraId="08F6989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17</w:t>
            </w:r>
          </w:p>
        </w:tc>
      </w:tr>
      <w:tr w:rsidR="00D93AA8" w:rsidRPr="003A13C0" w14:paraId="623D5FE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7FC832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D4065C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4.5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A8D71B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F512F76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3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896868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0.6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outset" w:sz="12" w:space="0" w:color="auto"/>
            </w:tcBorders>
            <w:shd w:val="clear" w:color="auto" w:fill="auto"/>
          </w:tcPr>
          <w:p w14:paraId="21B2C50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58</w:t>
            </w:r>
          </w:p>
        </w:tc>
      </w:tr>
      <w:tr w:rsidR="00D93AA8" w:rsidRPr="003A13C0" w14:paraId="65BD12DC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9604C0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1412B0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4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C1D110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223E136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7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583B07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outset" w:sz="12" w:space="0" w:color="auto"/>
            </w:tcBorders>
            <w:shd w:val="clear" w:color="auto" w:fill="auto"/>
          </w:tcPr>
          <w:p w14:paraId="58162CA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10</w:t>
            </w:r>
          </w:p>
        </w:tc>
      </w:tr>
      <w:tr w:rsidR="00D93AA8" w:rsidRPr="003A13C0" w14:paraId="36053991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89613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E63F013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1.2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AFDC1FF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0.2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4083D37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7.9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B2117D5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4.5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outset" w:sz="12" w:space="0" w:color="auto"/>
            </w:tcBorders>
            <w:shd w:val="clear" w:color="auto" w:fill="auto"/>
          </w:tcPr>
          <w:p w14:paraId="4F9C30B4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82</w:t>
            </w:r>
          </w:p>
        </w:tc>
      </w:tr>
      <w:tr w:rsidR="00D93AA8" w:rsidRPr="003A13C0" w14:paraId="1E53B244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outset" w:sz="1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17E30C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122894D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4FA399A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1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E8073BC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0E49BE8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9.8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outset" w:sz="12" w:space="0" w:color="auto"/>
            </w:tcBorders>
            <w:shd w:val="clear" w:color="auto" w:fill="auto"/>
          </w:tcPr>
          <w:p w14:paraId="0D3DFE5B" w14:textId="77777777" w:rsidR="00D93AA8" w:rsidRPr="003A13C0" w:rsidRDefault="00D93AA8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46</w:t>
            </w:r>
          </w:p>
        </w:tc>
      </w:tr>
    </w:tbl>
    <w:p w14:paraId="790A0DC8" w14:textId="410BE70B" w:rsidR="00447AA2" w:rsidRPr="00D93AA8" w:rsidRDefault="00E6555C">
      <w:pPr>
        <w:rPr>
          <w:lang w:val="en-GB"/>
        </w:rPr>
      </w:pPr>
      <w:r w:rsidRPr="00E6555C">
        <w:rPr>
          <w:rFonts w:asciiTheme="minorHAnsi" w:eastAsia="Times New Roman" w:hAnsiTheme="minorHAnsi" w:cstheme="minorHAnsi"/>
          <w:color w:val="000000"/>
          <w:lang w:val="en-GB" w:eastAsia="en-GB"/>
        </w:rPr>
        <w:t>MS, MAINTAIN Score (colours represent recommended thresholds); n(DYS), number of individuals classified as dysfunctional by the MAINTAIN instrument at that threshold; PPV, Positive Predictive Value; NPV, Negative Predictive Value</w:t>
      </w:r>
    </w:p>
    <w:sectPr w:rsidR="00447AA2" w:rsidRPr="00D93AA8" w:rsidSect="00312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jA3MbI0szQ3NTZU0lEKTi0uzszPAykwrgUAgpAtOiwAAAA="/>
  </w:docVars>
  <w:rsids>
    <w:rsidRoot w:val="00D93AA8"/>
    <w:rsid w:val="001A6601"/>
    <w:rsid w:val="003122F3"/>
    <w:rsid w:val="00447AA2"/>
    <w:rsid w:val="00D93AA8"/>
    <w:rsid w:val="00E6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FF257"/>
  <w15:chartTrackingRefBased/>
  <w15:docId w15:val="{F65F8E0C-E458-4218-BFBF-BD7C6B9BF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A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3</cp:revision>
  <dcterms:created xsi:type="dcterms:W3CDTF">2021-11-17T13:52:00Z</dcterms:created>
  <dcterms:modified xsi:type="dcterms:W3CDTF">2021-12-08T15:06:00Z</dcterms:modified>
</cp:coreProperties>
</file>